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9DE0" w14:textId="1543FDA9" w:rsidR="00F804E5" w:rsidRPr="00F804E5" w:rsidRDefault="00F804E5" w:rsidP="00F804E5">
      <w:pPr>
        <w:pStyle w:val="Beschriftung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F804E5">
        <w:rPr>
          <w:b/>
          <w:bCs/>
          <w:i w:val="0"/>
          <w:iCs w:val="0"/>
          <w:color w:val="auto"/>
          <w:sz w:val="20"/>
          <w:szCs w:val="20"/>
          <w:lang w:val="en-US"/>
        </w:rPr>
        <w:t>Table S1: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Model selection results for generalized linear mixed models using the binomial family. The response variable was the </w:t>
      </w:r>
      <w:r>
        <w:rPr>
          <w:i w:val="0"/>
          <w:iCs w:val="0"/>
          <w:color w:val="auto"/>
          <w:sz w:val="20"/>
          <w:szCs w:val="20"/>
          <w:lang w:val="en-US"/>
        </w:rPr>
        <w:t>dispersal rate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, the possible predictors </w:t>
      </w:r>
      <w:r w:rsidR="007051ED" w:rsidRPr="00F804E5">
        <w:rPr>
          <w:i w:val="0"/>
          <w:iCs w:val="0"/>
          <w:color w:val="auto"/>
          <w:sz w:val="20"/>
          <w:szCs w:val="20"/>
          <w:lang w:val="en-US"/>
        </w:rPr>
        <w:t>were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nematode </w:t>
      </w:r>
      <w:r>
        <w:rPr>
          <w:i w:val="0"/>
          <w:iCs w:val="0"/>
          <w:color w:val="auto"/>
          <w:sz w:val="20"/>
          <w:szCs w:val="20"/>
          <w:lang w:val="en-US"/>
        </w:rPr>
        <w:t>density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i w:val="0"/>
          <w:iCs w:val="0"/>
          <w:color w:val="auto"/>
          <w:sz w:val="20"/>
          <w:szCs w:val="20"/>
          <w:lang w:val="en-US"/>
        </w:rPr>
        <w:t>(continuous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: </w:t>
      </w:r>
      <w:r>
        <w:rPr>
          <w:i w:val="0"/>
          <w:iCs w:val="0"/>
          <w:color w:val="auto"/>
          <w:sz w:val="20"/>
          <w:szCs w:val="20"/>
          <w:lang w:val="en-US"/>
        </w:rPr>
        <w:t>500-5000)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>; bacterial density [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continuous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0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no bacteria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>)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 xml:space="preserve"> -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1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(10</w:t>
      </w:r>
      <w:r w:rsidR="00B242FA" w:rsidRPr="00B242FA">
        <w:rPr>
          <w:i w:val="0"/>
          <w:iCs w:val="0"/>
          <w:color w:val="auto"/>
          <w:sz w:val="20"/>
          <w:szCs w:val="20"/>
          <w:vertAlign w:val="superscript"/>
          <w:lang w:val="en-US"/>
        </w:rPr>
        <w:t>8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- 2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(10</w:t>
      </w:r>
      <w:r w:rsidR="00B242FA" w:rsidRPr="00B242FA">
        <w:rPr>
          <w:i w:val="0"/>
          <w:iCs w:val="0"/>
          <w:color w:val="auto"/>
          <w:sz w:val="20"/>
          <w:szCs w:val="20"/>
          <w:vertAlign w:val="superscript"/>
          <w:lang w:val="en-US"/>
        </w:rPr>
        <w:t>9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>) cells ml</w:t>
      </w:r>
      <w:r w:rsidRPr="00B242FA">
        <w:rPr>
          <w:i w:val="0"/>
          <w:iCs w:val="0"/>
          <w:color w:val="auto"/>
          <w:sz w:val="20"/>
          <w:szCs w:val="20"/>
          <w:vertAlign w:val="superscript"/>
          <w:lang w:val="en-US"/>
        </w:rPr>
        <w:t>−1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] and 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presence of a flatworm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2 factors: without and with flatworm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>). In the likelihood ratio test, the “best” model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 xml:space="preserve"> according to </w:t>
      </w:r>
      <w:proofErr w:type="spellStart"/>
      <w:r w:rsidR="00B242FA">
        <w:rPr>
          <w:i w:val="0"/>
          <w:iCs w:val="0"/>
          <w:color w:val="auto"/>
          <w:sz w:val="20"/>
          <w:szCs w:val="20"/>
          <w:lang w:val="en-US"/>
        </w:rPr>
        <w:t>AICc</w:t>
      </w:r>
      <w:proofErr w:type="spellEnd"/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 (in the first line of each section, highlighted in </w:t>
      </w:r>
      <w:r w:rsidR="00B242FA">
        <w:rPr>
          <w:i w:val="0"/>
          <w:iCs w:val="0"/>
          <w:color w:val="auto"/>
          <w:sz w:val="20"/>
          <w:szCs w:val="20"/>
          <w:lang w:val="en-US"/>
        </w:rPr>
        <w:t>bold</w:t>
      </w:r>
      <w:r w:rsidRPr="00F804E5">
        <w:rPr>
          <w:i w:val="0"/>
          <w:iCs w:val="0"/>
          <w:color w:val="auto"/>
          <w:sz w:val="20"/>
          <w:szCs w:val="20"/>
          <w:lang w:val="en-US"/>
        </w:rPr>
        <w:t xml:space="preserve">) was tested against each possible model including one additional predictor (forward selection). </w:t>
      </w:r>
    </w:p>
    <w:tbl>
      <w:tblPr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0"/>
        <w:gridCol w:w="524"/>
        <w:gridCol w:w="1134"/>
        <w:gridCol w:w="992"/>
        <w:gridCol w:w="992"/>
        <w:gridCol w:w="993"/>
        <w:gridCol w:w="1020"/>
        <w:gridCol w:w="1240"/>
      </w:tblGrid>
      <w:tr w:rsidR="00F804E5" w:rsidRPr="00F804E5" w14:paraId="27625688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50A4BA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rmula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7043B0D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A3A36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vianc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8175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232EE7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CB41C4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(&gt;Chi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A6BA9E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522500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ltaAICc</w:t>
            </w:r>
            <w:proofErr w:type="spellEnd"/>
          </w:p>
        </w:tc>
      </w:tr>
      <w:tr w:rsidR="00F804E5" w:rsidRPr="00F804E5" w14:paraId="299C5E40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029E579B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0F9391A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2B46896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36809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4C133DC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37522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19365FC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56041BC5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76AA384B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7B3E8C6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804E5" w:rsidRPr="00F804E5" w14:paraId="0AEECAF9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6ED87E36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026EC9F8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6F46D56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8277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0B74E37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8992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1E4785D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532.2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38E5ECEF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67BF5B46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8991.63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331D6D1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1068.207</w:t>
            </w:r>
          </w:p>
        </w:tc>
      </w:tr>
      <w:tr w:rsidR="00F804E5" w:rsidRPr="00F804E5" w14:paraId="16F0798C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05ED6E1B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00A5A56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6DC71E9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8906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0AEE176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9621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6B036EA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7903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7DB8E005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38771AA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9620.96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4C453AE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1697.537</w:t>
            </w:r>
          </w:p>
        </w:tc>
      </w:tr>
      <w:tr w:rsidR="00F804E5" w:rsidRPr="00F804E5" w14:paraId="586EFD63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22739EFE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48A7336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516C4BB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35600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42A2708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36315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6CC3768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208.9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21A62B0D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7ECE52A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36314.84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4C46EFE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8391.417</w:t>
            </w:r>
          </w:p>
        </w:tc>
      </w:tr>
      <w:tr w:rsidR="00F804E5" w:rsidRPr="00F804E5" w14:paraId="411232C8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4FB91D6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2169489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D24C9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890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904C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96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8B39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5D656C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088600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097674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804E5" w:rsidRPr="00F804E5" w14:paraId="3482995F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232F93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88EEB8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D5C8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84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458E6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5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35AE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064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541B19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A08898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559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A4E219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635.587</w:t>
            </w:r>
          </w:p>
        </w:tc>
      </w:tr>
      <w:tr w:rsidR="00F804E5" w:rsidRPr="00F804E5" w14:paraId="158873CC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142A58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R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4D4377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04512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76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6748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8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1CA6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282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E4CA0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E57F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8340.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8251C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416.947</w:t>
            </w:r>
          </w:p>
        </w:tc>
      </w:tr>
      <w:tr w:rsidR="00F804E5" w:rsidRPr="00F804E5" w14:paraId="03FA18E6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2ECF228A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5B6CE24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7B315E9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841.8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300775F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559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29446E5A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414A3754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57397A0A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530BBA6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804E5" w:rsidRPr="00F804E5" w14:paraId="36391494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2C99D41F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246B755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498065E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500.4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5DD29268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219.4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724775C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341.4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3A7F0108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3557555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219.761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7272B93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296.338</w:t>
            </w:r>
          </w:p>
        </w:tc>
      </w:tr>
      <w:tr w:rsidR="00F804E5" w:rsidRPr="00F804E5" w14:paraId="491AD875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46D74D4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:B</w:t>
            </w:r>
            <w:proofErr w:type="gramEnd"/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4CBB8823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5162722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790.4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48C2B21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509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7036E75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1.371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0556877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6396DDC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0509.78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2DC7126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586.357</w:t>
            </w:r>
          </w:p>
        </w:tc>
      </w:tr>
      <w:tr w:rsidR="00F804E5" w:rsidRPr="00F804E5" w14:paraId="378A0D2F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5EED9D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+B+R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727148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C0EB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50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DE0DE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21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814F6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8E421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499C3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7B8429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804E5" w:rsidRPr="00F804E5" w14:paraId="010EBE93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6289A51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:B</w:t>
            </w:r>
            <w:proofErr w:type="gramEnd"/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EB4F1E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070D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45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6176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17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DFF0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49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CD7334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96C8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9172.9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56552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249.492</w:t>
            </w:r>
          </w:p>
        </w:tc>
      </w:tr>
      <w:tr w:rsidR="00F804E5" w:rsidRPr="00F804E5" w14:paraId="2D940EA8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DB1C06E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:R</w:t>
            </w:r>
            <w:proofErr w:type="gramEnd"/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7300A3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3AAB1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78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822E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50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20BF6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2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5B46FD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BF506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630.2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7D7F9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06.804</w:t>
            </w:r>
          </w:p>
        </w:tc>
      </w:tr>
      <w:tr w:rsidR="00F804E5" w:rsidRPr="00F804E5" w14:paraId="78B78D3B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4031E39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:B</w:t>
            </w:r>
            <w:proofErr w:type="gramEnd"/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6AB265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B4D0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08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5A79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62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BBE66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91.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3427D8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96CA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501.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FAEF3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78.477</w:t>
            </w:r>
          </w:p>
        </w:tc>
      </w:tr>
      <w:tr w:rsidR="00F804E5" w:rsidRPr="00F804E5" w14:paraId="218DBC5A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34B20D7D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:B</w:t>
            </w:r>
            <w:proofErr w:type="gramEnd"/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2DBC546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2CFE7452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08.7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38C12829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629.7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652E737A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4210ED35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1E68D496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36B03929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804E5" w:rsidRPr="00F804E5" w14:paraId="3423E259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557F9618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+D:B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1AAE08E9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2198A598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723.9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78156E9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446.9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6941784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6.455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0FB0A772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07147DD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8447.662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382D124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24.239</w:t>
            </w:r>
          </w:p>
        </w:tc>
      </w:tr>
      <w:tr w:rsidR="00F804E5" w:rsidRPr="00F804E5" w14:paraId="6E6FBE7F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5FAF4A05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+D:R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62B78BE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367F71A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265.8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52376E0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88.8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3385E1E2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14.57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323769ED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12E7863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89.545</w:t>
            </w:r>
          </w:p>
        </w:tc>
        <w:tc>
          <w:tcPr>
            <w:tcW w:w="1240" w:type="dxa"/>
            <w:shd w:val="clear" w:color="auto" w:fill="E7E6E6" w:themeFill="background2"/>
            <w:noWrap/>
            <w:vAlign w:val="bottom"/>
            <w:hideMark/>
          </w:tcPr>
          <w:p w14:paraId="57157D2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66.122</w:t>
            </w:r>
          </w:p>
        </w:tc>
      </w:tr>
      <w:tr w:rsidR="00F804E5" w:rsidRPr="00F804E5" w14:paraId="127449BE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FEC1335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+D:R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EA9C8D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BED13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26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2D87C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8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7B3B6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861C77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EE8C8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351BB1" w14:textId="77777777" w:rsidR="00F804E5" w:rsidRPr="00F804E5" w:rsidRDefault="00F804E5" w:rsidP="00F80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804E5" w:rsidRPr="00F804E5" w14:paraId="4F7B963A" w14:textId="77777777" w:rsidTr="00F804E5">
        <w:trPr>
          <w:trHeight w:val="288"/>
        </w:trPr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23DBBD8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+D:R+D:B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55BFB53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57F4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24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B0EF1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7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0D11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20.0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F359AB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C3D2EF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71.7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7FDE3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48.372</w:t>
            </w:r>
          </w:p>
        </w:tc>
      </w:tr>
      <w:tr w:rsidR="00F804E5" w:rsidRPr="00F804E5" w14:paraId="401FB4B9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533F1127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+D:R+D:B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3581D617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50FF10CA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245.8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6433E674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70.8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361CDE83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0C91106C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342FC7FE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28181D10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804E5" w:rsidRPr="00F804E5" w14:paraId="65D0FFD5" w14:textId="77777777" w:rsidTr="00F804E5">
        <w:trPr>
          <w:trHeight w:val="288"/>
        </w:trPr>
        <w:tc>
          <w:tcPr>
            <w:tcW w:w="2590" w:type="dxa"/>
            <w:shd w:val="clear" w:color="000000" w:fill="E7E6E6"/>
            <w:noWrap/>
            <w:vAlign w:val="bottom"/>
            <w:hideMark/>
          </w:tcPr>
          <w:p w14:paraId="1B64E2BE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D+B+R+</w:t>
            </w:r>
            <w:proofErr w:type="gramStart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R:B</w:t>
            </w:r>
            <w:proofErr w:type="gramEnd"/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+D:R+D:B+D:B:R</w:t>
            </w:r>
          </w:p>
        </w:tc>
        <w:tc>
          <w:tcPr>
            <w:tcW w:w="524" w:type="dxa"/>
            <w:shd w:val="clear" w:color="000000" w:fill="E7E6E6"/>
            <w:noWrap/>
            <w:vAlign w:val="bottom"/>
            <w:hideMark/>
          </w:tcPr>
          <w:p w14:paraId="085B5C15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shd w:val="clear" w:color="000000" w:fill="E7E6E6"/>
            <w:noWrap/>
            <w:vAlign w:val="bottom"/>
            <w:hideMark/>
          </w:tcPr>
          <w:p w14:paraId="33E848ED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195.1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714287E2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22.1</w:t>
            </w:r>
          </w:p>
        </w:tc>
        <w:tc>
          <w:tcPr>
            <w:tcW w:w="992" w:type="dxa"/>
            <w:shd w:val="clear" w:color="000000" w:fill="E7E6E6"/>
            <w:noWrap/>
            <w:vAlign w:val="bottom"/>
            <w:hideMark/>
          </w:tcPr>
          <w:p w14:paraId="2063D680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50.669</w:t>
            </w:r>
          </w:p>
        </w:tc>
        <w:tc>
          <w:tcPr>
            <w:tcW w:w="993" w:type="dxa"/>
            <w:shd w:val="clear" w:color="000000" w:fill="E7E6E6"/>
            <w:noWrap/>
            <w:vAlign w:val="bottom"/>
            <w:hideMark/>
          </w:tcPr>
          <w:p w14:paraId="3128A778" w14:textId="77777777" w:rsidR="00F804E5" w:rsidRPr="00F804E5" w:rsidRDefault="00F804E5" w:rsidP="00F80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020" w:type="dxa"/>
            <w:shd w:val="clear" w:color="000000" w:fill="E7E6E6"/>
            <w:noWrap/>
            <w:vAlign w:val="bottom"/>
            <w:hideMark/>
          </w:tcPr>
          <w:p w14:paraId="7FAD7E8E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7923.423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14:paraId="3DDD173B" w14:textId="77777777" w:rsidR="00F804E5" w:rsidRPr="00F804E5" w:rsidRDefault="00F804E5" w:rsidP="00F804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804E5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</w:tbl>
    <w:p w14:paraId="240AAF7D" w14:textId="27E856B9" w:rsidR="00116E32" w:rsidRDefault="00116E32"/>
    <w:p w14:paraId="1753CCA1" w14:textId="04DDF2AA" w:rsidR="00FA319A" w:rsidRDefault="00FA319A"/>
    <w:p w14:paraId="154913F0" w14:textId="5C44BE74" w:rsidR="002C5431" w:rsidRPr="006946E3" w:rsidRDefault="002C5431" w:rsidP="002C5431">
      <w:pPr>
        <w:pStyle w:val="Beschriftung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6946E3">
        <w:rPr>
          <w:b/>
          <w:bCs/>
          <w:i w:val="0"/>
          <w:iCs w:val="0"/>
          <w:color w:val="auto"/>
          <w:sz w:val="20"/>
          <w:szCs w:val="20"/>
          <w:lang w:val="en-US"/>
        </w:rPr>
        <w:t>Table S2</w:t>
      </w:r>
      <w:r w:rsidRPr="006946E3">
        <w:rPr>
          <w:i w:val="0"/>
          <w:iCs w:val="0"/>
          <w:color w:val="auto"/>
          <w:sz w:val="20"/>
          <w:szCs w:val="20"/>
          <w:lang w:val="en-US"/>
        </w:rPr>
        <w:t>:</w:t>
      </w:r>
      <w:r w:rsidR="00351659" w:rsidRPr="006946E3">
        <w:rPr>
          <w:i w:val="0"/>
          <w:iCs w:val="0"/>
          <w:color w:val="auto"/>
          <w:sz w:val="20"/>
          <w:szCs w:val="20"/>
          <w:lang w:val="en-US"/>
        </w:rPr>
        <w:t xml:space="preserve"> Differences </w:t>
      </w:r>
      <w:r w:rsidR="001D58BE">
        <w:rPr>
          <w:i w:val="0"/>
          <w:iCs w:val="0"/>
          <w:color w:val="auto"/>
          <w:sz w:val="20"/>
          <w:szCs w:val="20"/>
          <w:lang w:val="en-US"/>
        </w:rPr>
        <w:t>in</w:t>
      </w:r>
      <w:r w:rsidR="00351659" w:rsidRPr="006946E3">
        <w:rPr>
          <w:i w:val="0"/>
          <w:iCs w:val="0"/>
          <w:color w:val="auto"/>
          <w:sz w:val="20"/>
          <w:szCs w:val="20"/>
          <w:lang w:val="en-US"/>
        </w:rPr>
        <w:t xml:space="preserve"> means </w:t>
      </w:r>
      <w:r w:rsidR="001D58BE">
        <w:rPr>
          <w:i w:val="0"/>
          <w:iCs w:val="0"/>
          <w:color w:val="auto"/>
          <w:sz w:val="20"/>
          <w:szCs w:val="20"/>
          <w:lang w:val="en-US"/>
        </w:rPr>
        <w:t>of</w:t>
      </w:r>
      <w:r w:rsidR="00351659" w:rsidRPr="006946E3">
        <w:rPr>
          <w:i w:val="0"/>
          <w:iCs w:val="0"/>
          <w:color w:val="auto"/>
          <w:sz w:val="20"/>
          <w:szCs w:val="20"/>
          <w:lang w:val="en-US"/>
        </w:rPr>
        <w:t xml:space="preserve"> treatments with and without predator, </w:t>
      </w:r>
      <w:r w:rsidR="00A54818">
        <w:rPr>
          <w:i w:val="0"/>
          <w:iCs w:val="0"/>
          <w:color w:val="auto"/>
          <w:sz w:val="20"/>
          <w:szCs w:val="20"/>
          <w:lang w:val="en-US"/>
        </w:rPr>
        <w:t xml:space="preserve">a negative </w:t>
      </w:r>
      <w:r w:rsidR="005A740F">
        <w:rPr>
          <w:i w:val="0"/>
          <w:iCs w:val="0"/>
          <w:color w:val="auto"/>
          <w:sz w:val="20"/>
          <w:szCs w:val="20"/>
          <w:lang w:val="en-US"/>
        </w:rPr>
        <w:t xml:space="preserve">sign indicates that the dispersal </w:t>
      </w:r>
      <w:r w:rsidR="00682BDC">
        <w:rPr>
          <w:i w:val="0"/>
          <w:iCs w:val="0"/>
          <w:color w:val="auto"/>
          <w:sz w:val="20"/>
          <w:szCs w:val="20"/>
          <w:lang w:val="en-US"/>
        </w:rPr>
        <w:t>wa</w:t>
      </w:r>
      <w:r w:rsidR="005A740F">
        <w:rPr>
          <w:i w:val="0"/>
          <w:iCs w:val="0"/>
          <w:color w:val="auto"/>
          <w:sz w:val="20"/>
          <w:szCs w:val="20"/>
          <w:lang w:val="en-US"/>
        </w:rPr>
        <w:t xml:space="preserve">s lower when a </w:t>
      </w:r>
      <w:r w:rsidR="00682BDC">
        <w:rPr>
          <w:i w:val="0"/>
          <w:iCs w:val="0"/>
          <w:color w:val="auto"/>
          <w:sz w:val="20"/>
          <w:szCs w:val="20"/>
          <w:lang w:val="en-US"/>
        </w:rPr>
        <w:t>flatworm was present and vice versa.</w:t>
      </w:r>
    </w:p>
    <w:tbl>
      <w:tblPr>
        <w:tblW w:w="6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655"/>
        <w:gridCol w:w="1125"/>
        <w:gridCol w:w="1381"/>
        <w:gridCol w:w="1484"/>
      </w:tblGrid>
      <w:tr w:rsidR="00FA319A" w:rsidRPr="00FA319A" w14:paraId="0D23C6E4" w14:textId="77777777" w:rsidTr="00FA319A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ACF993" w14:textId="77777777" w:rsidR="00FA319A" w:rsidRPr="00244F0C" w:rsidRDefault="00FA319A" w:rsidP="00FA3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4645" w:type="dxa"/>
            <w:gridSpan w:val="4"/>
            <w:shd w:val="clear" w:color="auto" w:fill="auto"/>
            <w:noWrap/>
            <w:vAlign w:val="bottom"/>
            <w:hideMark/>
          </w:tcPr>
          <w:p w14:paraId="57EF29CF" w14:textId="4D775BAA" w:rsidR="00FA319A" w:rsidRPr="00244F0C" w:rsidRDefault="00FA319A" w:rsidP="00FA31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ematode </w:t>
            </w:r>
            <w:proofErr w:type="spellStart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nsity</w:t>
            </w:r>
            <w:proofErr w:type="spellEnd"/>
          </w:p>
        </w:tc>
      </w:tr>
      <w:tr w:rsidR="00FA319A" w:rsidRPr="00FA319A" w14:paraId="19DFD318" w14:textId="77777777" w:rsidTr="00FA319A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91C064" w14:textId="32AC1B18" w:rsidR="00FA319A" w:rsidRPr="00244F0C" w:rsidRDefault="00FA319A" w:rsidP="00FA31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acterial</w:t>
            </w:r>
            <w:proofErr w:type="spellEnd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nsity</w:t>
            </w:r>
            <w:proofErr w:type="spellEnd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28E9292" w14:textId="77777777" w:rsidR="00FA319A" w:rsidRPr="00244F0C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0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299C781" w14:textId="77777777" w:rsidR="00FA319A" w:rsidRPr="00244F0C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08758E3" w14:textId="77777777" w:rsidR="00FA319A" w:rsidRPr="00244F0C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50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69B8B5" w14:textId="77777777" w:rsidR="00FA319A" w:rsidRPr="00244F0C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000</w:t>
            </w:r>
          </w:p>
        </w:tc>
      </w:tr>
      <w:tr w:rsidR="00FA319A" w:rsidRPr="00FA319A" w14:paraId="2E91032E" w14:textId="77777777" w:rsidTr="00AA0F73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B2034E" w14:textId="77777777" w:rsidR="00FA319A" w:rsidRPr="00244F0C" w:rsidRDefault="00FA319A" w:rsidP="00AA0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A359B08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58957A0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0F3672D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5.0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C9D8DA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12.408</w:t>
            </w:r>
          </w:p>
        </w:tc>
      </w:tr>
      <w:tr w:rsidR="00FA319A" w:rsidRPr="00FA319A" w14:paraId="676FD103" w14:textId="77777777" w:rsidTr="00AA0F73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7019D6" w14:textId="47C25C1B" w:rsidR="00FA319A" w:rsidRPr="00244F0C" w:rsidRDefault="00AA0F73" w:rsidP="00AA0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99C1A81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4B1B90E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2.0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1152108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0.8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A10CAB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1.864</w:t>
            </w:r>
          </w:p>
        </w:tc>
      </w:tr>
      <w:tr w:rsidR="00FA319A" w:rsidRPr="00FA319A" w14:paraId="34CA6A6B" w14:textId="77777777" w:rsidTr="00AA0F73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190FBC" w14:textId="5DC411D1" w:rsidR="00FA319A" w:rsidRPr="00244F0C" w:rsidRDefault="00AA0F73" w:rsidP="00AA0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44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igh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C7D855A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671904F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1.2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DB9EC88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-0.55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0B40256" w14:textId="77777777" w:rsidR="00FA319A" w:rsidRPr="00FA319A" w:rsidRDefault="00FA319A" w:rsidP="00FA31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319A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</w:tr>
    </w:tbl>
    <w:p w14:paraId="51B323BF" w14:textId="77777777" w:rsidR="00FA319A" w:rsidRDefault="00FA319A"/>
    <w:sectPr w:rsidR="00FA31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E5"/>
    <w:rsid w:val="00116E32"/>
    <w:rsid w:val="001D58BE"/>
    <w:rsid w:val="00244F0C"/>
    <w:rsid w:val="002C5431"/>
    <w:rsid w:val="00351659"/>
    <w:rsid w:val="005A740F"/>
    <w:rsid w:val="00682BDC"/>
    <w:rsid w:val="006946E3"/>
    <w:rsid w:val="007051ED"/>
    <w:rsid w:val="00852A3F"/>
    <w:rsid w:val="00943097"/>
    <w:rsid w:val="00A54818"/>
    <w:rsid w:val="00AA0F73"/>
    <w:rsid w:val="00B242FA"/>
    <w:rsid w:val="00F56B2A"/>
    <w:rsid w:val="00F804E5"/>
    <w:rsid w:val="00FA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61E80"/>
  <w15:docId w15:val="{187670BD-6AD8-4493-8172-E9B5A8BA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04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5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Gansfort</dc:creator>
  <cp:keywords/>
  <dc:description/>
  <cp:lastModifiedBy>Birgit Gansfort</cp:lastModifiedBy>
  <cp:revision>3</cp:revision>
  <dcterms:created xsi:type="dcterms:W3CDTF">2022-02-26T11:39:00Z</dcterms:created>
  <dcterms:modified xsi:type="dcterms:W3CDTF">2022-03-06T10:15:00Z</dcterms:modified>
</cp:coreProperties>
</file>